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0F05" w14:textId="77777777" w:rsidR="0091435F" w:rsidRPr="00E67935" w:rsidRDefault="0091435F" w:rsidP="0091435F">
      <w:pPr>
        <w:pStyle w:val="a8"/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Hlk151415675"/>
      <w:bookmarkStart w:id="1" w:name="OLE_LINK6"/>
      <w:r w:rsidRPr="00E67935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03A1A9AE" w14:textId="77777777" w:rsidR="00577136" w:rsidRPr="00900A2D" w:rsidRDefault="00577136" w:rsidP="0057713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D21C07">
        <w:rPr>
          <w:rFonts w:ascii="Times New Roman" w:eastAsia="Times New Roman" w:hAnsi="Times New Roman" w:cs="Times New Roman"/>
          <w:b/>
          <w:sz w:val="24"/>
        </w:rPr>
        <w:t xml:space="preserve">Distribution of pathogens </w:t>
      </w:r>
      <w:bookmarkEnd w:id="0"/>
      <w:r w:rsidRPr="00D21C07">
        <w:rPr>
          <w:rFonts w:ascii="Times New Roman" w:eastAsia="Times New Roman" w:hAnsi="Times New Roman" w:cs="Times New Roman"/>
          <w:b/>
          <w:sz w:val="24"/>
        </w:rPr>
        <w:t>and risk factors for p</w:t>
      </w:r>
      <w:r w:rsidRPr="00D21C07">
        <w:rPr>
          <w:rFonts w:ascii="Times New Roman" w:eastAsia="Times New Roman" w:hAnsi="Times New Roman" w:cs="Times New Roman" w:hint="eastAsia"/>
          <w:b/>
          <w:sz w:val="24"/>
        </w:rPr>
        <w:t>ost</w:t>
      </w:r>
      <w:r w:rsidRPr="00D21C07">
        <w:rPr>
          <w:rFonts w:ascii="Times New Roman" w:eastAsia="Times New Roman" w:hAnsi="Times New Roman" w:cs="Times New Roman"/>
          <w:b/>
          <w:sz w:val="24"/>
        </w:rPr>
        <w:t>-replantation</w:t>
      </w:r>
      <w:r w:rsidRPr="00D21C07">
        <w:rPr>
          <w:rFonts w:ascii="Times New Roman" w:eastAsia="Times New Roman" w:hAnsi="Times New Roman" w:cs="Times New Roman" w:hint="eastAsia"/>
          <w:b/>
          <w:sz w:val="24"/>
        </w:rPr>
        <w:t xml:space="preserve"> wound infection</w:t>
      </w:r>
      <w:r w:rsidRPr="00D21C07">
        <w:rPr>
          <w:rFonts w:ascii="Times New Roman" w:eastAsia="Times New Roman" w:hAnsi="Times New Roman" w:cs="Times New Roman"/>
          <w:b/>
          <w:sz w:val="24"/>
        </w:rPr>
        <w:t xml:space="preserve"> in patients with traumatic major limb </w:t>
      </w:r>
      <w:bookmarkStart w:id="2" w:name="_Hlk151104257"/>
      <w:r w:rsidRPr="00D21C07">
        <w:rPr>
          <w:rFonts w:ascii="Times New Roman" w:eastAsia="Times New Roman" w:hAnsi="Times New Roman" w:cs="Times New Roman"/>
          <w:b/>
          <w:sz w:val="24"/>
        </w:rPr>
        <w:t>mutilation</w:t>
      </w:r>
      <w:bookmarkEnd w:id="2"/>
    </w:p>
    <w:bookmarkEnd w:id="1"/>
    <w:p w14:paraId="1708411C" w14:textId="321630FC" w:rsidR="00791B37" w:rsidRDefault="00620CE0" w:rsidP="00791B37">
      <w:pPr>
        <w:rPr>
          <w:rFonts w:ascii="Times New Roman" w:hAnsi="Times New Roman" w:cs="Times New Roman"/>
          <w:b/>
          <w:sz w:val="22"/>
        </w:rPr>
      </w:pPr>
      <w:r w:rsidRPr="00182540"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503476" w:rsidRPr="00182540">
        <w:rPr>
          <w:rFonts w:ascii="Times New Roman" w:hAnsi="Times New Roman" w:cs="Times New Roman"/>
          <w:b/>
          <w:sz w:val="22"/>
        </w:rPr>
        <w:t>Table.</w:t>
      </w:r>
      <w:r w:rsidR="00895B8F" w:rsidRPr="00182540">
        <w:rPr>
          <w:rFonts w:ascii="Times New Roman" w:hAnsi="Times New Roman" w:cs="Times New Roman"/>
          <w:b/>
          <w:sz w:val="22"/>
        </w:rPr>
        <w:t xml:space="preserve"> </w:t>
      </w:r>
      <w:r w:rsidR="00791B37" w:rsidRPr="00182540">
        <w:rPr>
          <w:rFonts w:ascii="Times New Roman" w:hAnsi="Times New Roman" w:cs="Times New Roman"/>
          <w:b/>
          <w:sz w:val="22"/>
        </w:rPr>
        <w:t xml:space="preserve">The </w:t>
      </w:r>
      <w:bookmarkStart w:id="3" w:name="OLE_LINK1"/>
      <w:bookmarkStart w:id="4" w:name="OLE_LINK2"/>
      <w:r w:rsidR="00791B37" w:rsidRPr="00182540">
        <w:rPr>
          <w:rFonts w:ascii="Times New Roman" w:hAnsi="Times New Roman" w:cs="Times New Roman"/>
          <w:b/>
          <w:sz w:val="22"/>
        </w:rPr>
        <w:t>severe</w:t>
      </w:r>
      <w:r w:rsidR="00791B37" w:rsidRPr="00591DE7">
        <w:rPr>
          <w:rFonts w:ascii="Times New Roman" w:hAnsi="Times New Roman" w:cs="Times New Roman"/>
          <w:b/>
          <w:sz w:val="22"/>
        </w:rPr>
        <w:t>d part</w:t>
      </w:r>
      <w:bookmarkEnd w:id="3"/>
      <w:bookmarkEnd w:id="4"/>
      <w:r w:rsidR="00791B37">
        <w:rPr>
          <w:rFonts w:ascii="Times New Roman" w:hAnsi="Times New Roman" w:cs="Times New Roman"/>
          <w:b/>
          <w:sz w:val="22"/>
        </w:rPr>
        <w:t xml:space="preserve"> of </w:t>
      </w:r>
      <w:r w:rsidR="00411475">
        <w:rPr>
          <w:rFonts w:ascii="Times New Roman" w:hAnsi="Times New Roman" w:cs="Times New Roman" w:hint="eastAsia"/>
          <w:b/>
          <w:sz w:val="22"/>
        </w:rPr>
        <w:t>249</w:t>
      </w:r>
      <w:r w:rsidR="00791B37">
        <w:rPr>
          <w:rFonts w:ascii="Times New Roman" w:hAnsi="Times New Roman" w:cs="Times New Roman"/>
          <w:b/>
          <w:sz w:val="22"/>
        </w:rPr>
        <w:t xml:space="preserve"> patients with </w:t>
      </w:r>
      <w:r w:rsidR="00791B37" w:rsidRPr="00DC5749">
        <w:rPr>
          <w:rFonts w:ascii="Times New Roman" w:hAnsi="Times New Roman" w:cs="Times New Roman"/>
          <w:b/>
          <w:sz w:val="22"/>
        </w:rPr>
        <w:t xml:space="preserve">replantation of </w:t>
      </w:r>
      <w:r w:rsidR="00791B37" w:rsidRPr="00E4741C">
        <w:rPr>
          <w:rFonts w:ascii="Times New Roman" w:hAnsi="Times New Roman" w:cs="Times New Roman"/>
          <w:b/>
          <w:sz w:val="22"/>
        </w:rPr>
        <w:t>severed limb</w:t>
      </w:r>
      <w:r w:rsidR="00791B37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6"/>
        <w:gridCol w:w="3949"/>
      </w:tblGrid>
      <w:tr w:rsidR="00791B37" w14:paraId="5EA15B74" w14:textId="77777777" w:rsidTr="00CC61F5">
        <w:trPr>
          <w:trHeight w:val="397"/>
        </w:trPr>
        <w:tc>
          <w:tcPr>
            <w:tcW w:w="2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7A42" w14:textId="77777777" w:rsidR="00791B37" w:rsidRPr="0041427F" w:rsidRDefault="00791B37" w:rsidP="00CC61F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44291">
              <w:rPr>
                <w:rFonts w:ascii="Times New Roman" w:hAnsi="Times New Roman" w:cs="Times New Roman"/>
                <w:b/>
                <w:szCs w:val="21"/>
              </w:rPr>
              <w:t xml:space="preserve">Severed part </w:t>
            </w:r>
            <w:r>
              <w:rPr>
                <w:rFonts w:ascii="Times New Roman" w:hAnsi="Times New Roman" w:cs="Times New Roman"/>
                <w:b/>
                <w:szCs w:val="21"/>
              </w:rPr>
              <w:t>of limb</w:t>
            </w:r>
          </w:p>
        </w:tc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CFA77" w14:textId="77777777" w:rsidR="00791B37" w:rsidRDefault="00791B37" w:rsidP="00CC61F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mber of patients</w:t>
            </w:r>
          </w:p>
        </w:tc>
      </w:tr>
      <w:tr w:rsidR="00791B37" w:rsidRPr="0001359A" w14:paraId="1E5B8B3E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6F3E6221" w14:textId="32C779CA" w:rsidR="00791B37" w:rsidRPr="00345C46" w:rsidRDefault="00791B37" w:rsidP="0078692E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5" w:name="_Hlk146712969"/>
            <w:r w:rsidRPr="00345C46">
              <w:rPr>
                <w:rFonts w:ascii="Times New Roman" w:hAnsi="Times New Roman" w:cs="Times New Roman"/>
                <w:bCs/>
                <w:szCs w:val="21"/>
              </w:rPr>
              <w:t>Forearm</w:t>
            </w:r>
          </w:p>
        </w:tc>
        <w:tc>
          <w:tcPr>
            <w:tcW w:w="2166" w:type="pct"/>
            <w:vAlign w:val="center"/>
          </w:tcPr>
          <w:p w14:paraId="474788E5" w14:textId="50A2EE6A" w:rsidR="00791B37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</w:tr>
      <w:tr w:rsidR="00791B37" w14:paraId="316CC5AB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38F97907" w14:textId="18E202B6" w:rsidR="00791B37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szCs w:val="21"/>
              </w:rPr>
              <w:t>Elbow</w:t>
            </w:r>
          </w:p>
        </w:tc>
        <w:tc>
          <w:tcPr>
            <w:tcW w:w="2166" w:type="pct"/>
            <w:vAlign w:val="center"/>
          </w:tcPr>
          <w:p w14:paraId="55A4E186" w14:textId="77777777" w:rsidR="00791B37" w:rsidRDefault="00791B37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91B37" w14:paraId="4CF4D3F6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34E811DB" w14:textId="573339D8" w:rsidR="00791B37" w:rsidRPr="00222F15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bookmarkStart w:id="6" w:name="_Hlk35556555"/>
            <w:r w:rsidRPr="00345C46">
              <w:rPr>
                <w:rFonts w:ascii="Times New Roman" w:hAnsi="Times New Roman" w:cs="Times New Roman"/>
                <w:szCs w:val="21"/>
              </w:rPr>
              <w:t>Upper arm</w:t>
            </w:r>
          </w:p>
        </w:tc>
        <w:tc>
          <w:tcPr>
            <w:tcW w:w="2166" w:type="pct"/>
            <w:vAlign w:val="center"/>
          </w:tcPr>
          <w:p w14:paraId="4601C524" w14:textId="62FBC238" w:rsidR="00791B37" w:rsidRDefault="00830DA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791B37" w:rsidRPr="0001359A" w14:paraId="2E2ECE24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6774750F" w14:textId="4F186E31" w:rsidR="00791B37" w:rsidRPr="0001359A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szCs w:val="21"/>
              </w:rPr>
              <w:t>Shoulder</w:t>
            </w:r>
          </w:p>
        </w:tc>
        <w:tc>
          <w:tcPr>
            <w:tcW w:w="2166" w:type="pct"/>
            <w:vAlign w:val="center"/>
          </w:tcPr>
          <w:p w14:paraId="79BBA17A" w14:textId="5F45F242" w:rsidR="00791B37" w:rsidRPr="0001359A" w:rsidRDefault="00830DA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8692E" w:rsidRPr="0001359A" w14:paraId="3679E5D4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31FE6114" w14:textId="78985866" w:rsidR="0078692E" w:rsidRPr="00345C46" w:rsidRDefault="0078692E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szCs w:val="21"/>
              </w:rPr>
              <w:t>Wrist</w:t>
            </w:r>
          </w:p>
        </w:tc>
        <w:tc>
          <w:tcPr>
            <w:tcW w:w="2166" w:type="pct"/>
            <w:vAlign w:val="center"/>
          </w:tcPr>
          <w:p w14:paraId="06DF101D" w14:textId="5259A394" w:rsidR="0078692E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78692E" w:rsidRPr="0001359A" w14:paraId="2090F51C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3683ECDF" w14:textId="412E3B38" w:rsidR="0078692E" w:rsidRDefault="0078692E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szCs w:val="21"/>
              </w:rPr>
              <w:t>Wrist</w:t>
            </w:r>
            <w:r>
              <w:rPr>
                <w:rFonts w:ascii="Times New Roman" w:hAnsi="Times New Roman" w:cs="Times New Roman"/>
                <w:szCs w:val="21"/>
              </w:rPr>
              <w:t xml:space="preserve"> + e</w:t>
            </w:r>
            <w:r w:rsidRPr="00345C46">
              <w:rPr>
                <w:rFonts w:ascii="Times New Roman" w:hAnsi="Times New Roman" w:cs="Times New Roman"/>
                <w:szCs w:val="21"/>
              </w:rPr>
              <w:t>lbow</w:t>
            </w:r>
          </w:p>
        </w:tc>
        <w:tc>
          <w:tcPr>
            <w:tcW w:w="2166" w:type="pct"/>
            <w:vAlign w:val="center"/>
          </w:tcPr>
          <w:p w14:paraId="7E230558" w14:textId="01146DBD" w:rsidR="0078692E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91B37" w:rsidRPr="0001359A" w14:paraId="34AEA251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54A708A1" w14:textId="15085F91" w:rsidR="00791B37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bCs/>
                <w:szCs w:val="21"/>
              </w:rPr>
              <w:t xml:space="preserve">Forearm + </w:t>
            </w:r>
            <w:r w:rsidRPr="00345C46">
              <w:rPr>
                <w:rFonts w:ascii="Times New Roman" w:hAnsi="Times New Roman" w:cs="Times New Roman"/>
                <w:szCs w:val="21"/>
              </w:rPr>
              <w:t>upper arm</w:t>
            </w:r>
          </w:p>
        </w:tc>
        <w:tc>
          <w:tcPr>
            <w:tcW w:w="2166" w:type="pct"/>
            <w:vAlign w:val="center"/>
          </w:tcPr>
          <w:p w14:paraId="2702E241" w14:textId="77777777" w:rsidR="00791B37" w:rsidRPr="0001359A" w:rsidRDefault="00791B37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91B37" w:rsidRPr="0001359A" w14:paraId="709E09E8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2A95DAF0" w14:textId="09458F50" w:rsidR="00791B37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szCs w:val="21"/>
              </w:rPr>
              <w:t>Wrist</w:t>
            </w:r>
            <w:r>
              <w:rPr>
                <w:rFonts w:ascii="Times New Roman" w:hAnsi="Times New Roman" w:cs="Times New Roman"/>
                <w:szCs w:val="21"/>
              </w:rPr>
              <w:t xml:space="preserve"> + </w:t>
            </w:r>
            <w:r>
              <w:rPr>
                <w:rFonts w:ascii="Times New Roman" w:hAnsi="Times New Roman" w:cs="Times New Roman"/>
                <w:bCs/>
                <w:szCs w:val="21"/>
              </w:rPr>
              <w:t>f</w:t>
            </w:r>
            <w:r w:rsidRPr="00345C46">
              <w:rPr>
                <w:rFonts w:ascii="Times New Roman" w:hAnsi="Times New Roman" w:cs="Times New Roman"/>
                <w:bCs/>
                <w:szCs w:val="21"/>
              </w:rPr>
              <w:t>orearm</w:t>
            </w:r>
          </w:p>
        </w:tc>
        <w:tc>
          <w:tcPr>
            <w:tcW w:w="2166" w:type="pct"/>
            <w:vAlign w:val="center"/>
          </w:tcPr>
          <w:p w14:paraId="51FCF70A" w14:textId="16B79AD0" w:rsidR="00791B37" w:rsidRPr="0001359A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8692E" w:rsidRPr="0001359A" w14:paraId="30ECB705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4240A822" w14:textId="50FCF56D" w:rsidR="0078692E" w:rsidRPr="00345C46" w:rsidRDefault="0078692E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bCs/>
                <w:szCs w:val="21"/>
              </w:rPr>
              <w:t>Forearm +</w:t>
            </w:r>
            <w:r>
              <w:rPr>
                <w:rFonts w:ascii="Times New Roman" w:hAnsi="Times New Roman" w:cs="Times New Roman"/>
                <w:szCs w:val="21"/>
              </w:rPr>
              <w:t xml:space="preserve"> e</w:t>
            </w:r>
            <w:r w:rsidRPr="00345C46">
              <w:rPr>
                <w:rFonts w:ascii="Times New Roman" w:hAnsi="Times New Roman" w:cs="Times New Roman"/>
                <w:szCs w:val="21"/>
              </w:rPr>
              <w:t>lbow</w:t>
            </w:r>
          </w:p>
        </w:tc>
        <w:tc>
          <w:tcPr>
            <w:tcW w:w="2166" w:type="pct"/>
            <w:vAlign w:val="center"/>
          </w:tcPr>
          <w:p w14:paraId="457EEA3B" w14:textId="25AE2953" w:rsidR="0078692E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91B37" w14:paraId="43F7DD52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79EEE9DC" w14:textId="28D60A72" w:rsidR="00791B37" w:rsidRPr="00222F15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345C46">
              <w:rPr>
                <w:rFonts w:ascii="Times New Roman" w:hAnsi="Times New Roman" w:cs="Times New Roman"/>
                <w:szCs w:val="21"/>
              </w:rPr>
              <w:t>Ankle</w:t>
            </w:r>
          </w:p>
        </w:tc>
        <w:tc>
          <w:tcPr>
            <w:tcW w:w="2166" w:type="pct"/>
            <w:vAlign w:val="center"/>
          </w:tcPr>
          <w:p w14:paraId="5D8EA25E" w14:textId="0D82647B" w:rsidR="00791B37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B73A4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bookmarkEnd w:id="6"/>
      <w:tr w:rsidR="00791B37" w:rsidRPr="002679DB" w14:paraId="6A41A9DA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16F25F38" w14:textId="2763558F" w:rsidR="00791B37" w:rsidRPr="00E80B93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830919">
              <w:rPr>
                <w:rFonts w:ascii="Times New Roman" w:hAnsi="Times New Roman" w:cs="Times New Roman"/>
                <w:szCs w:val="21"/>
              </w:rPr>
              <w:t>Shank</w:t>
            </w:r>
          </w:p>
        </w:tc>
        <w:tc>
          <w:tcPr>
            <w:tcW w:w="2166" w:type="pct"/>
            <w:vAlign w:val="center"/>
          </w:tcPr>
          <w:p w14:paraId="6B3BA54F" w14:textId="03254210" w:rsidR="00791B37" w:rsidRPr="007C20E7" w:rsidRDefault="00830DA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791B37" w:rsidRPr="002679DB" w14:paraId="170ACDBD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741E0E99" w14:textId="588D7D48" w:rsidR="00791B37" w:rsidRPr="00490C18" w:rsidRDefault="00791B37" w:rsidP="0078692E">
            <w:pPr>
              <w:rPr>
                <w:rFonts w:ascii="Times New Roman" w:hAnsi="Times New Roman" w:cs="Times New Roman"/>
                <w:szCs w:val="21"/>
              </w:rPr>
            </w:pPr>
            <w:r w:rsidRPr="00830919">
              <w:rPr>
                <w:rFonts w:ascii="Times New Roman" w:hAnsi="Times New Roman" w:cs="Times New Roman"/>
                <w:szCs w:val="21"/>
              </w:rPr>
              <w:t>Thigh</w:t>
            </w:r>
          </w:p>
        </w:tc>
        <w:tc>
          <w:tcPr>
            <w:tcW w:w="2166" w:type="pct"/>
            <w:vAlign w:val="center"/>
          </w:tcPr>
          <w:p w14:paraId="4022EDD5" w14:textId="0CECD2CD" w:rsidR="00791B37" w:rsidRPr="00D97A5C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78692E" w:rsidRPr="002679DB" w14:paraId="31BAEC87" w14:textId="77777777" w:rsidTr="00EC5FDE">
        <w:trPr>
          <w:trHeight w:val="397"/>
        </w:trPr>
        <w:tc>
          <w:tcPr>
            <w:tcW w:w="2834" w:type="pct"/>
            <w:vAlign w:val="center"/>
          </w:tcPr>
          <w:p w14:paraId="7396B34F" w14:textId="4DB97B56" w:rsidR="0078692E" w:rsidRPr="00830919" w:rsidRDefault="0078692E" w:rsidP="0078692E">
            <w:pPr>
              <w:rPr>
                <w:rFonts w:ascii="Times New Roman" w:hAnsi="Times New Roman" w:cs="Times New Roman"/>
                <w:szCs w:val="21"/>
              </w:rPr>
            </w:pPr>
            <w:r w:rsidRPr="00830919">
              <w:rPr>
                <w:rFonts w:ascii="Times New Roman" w:hAnsi="Times New Roman" w:cs="Times New Roman"/>
                <w:szCs w:val="21"/>
              </w:rPr>
              <w:t>Shank</w:t>
            </w:r>
            <w:r>
              <w:rPr>
                <w:rFonts w:ascii="Times New Roman" w:hAnsi="Times New Roman" w:cs="Times New Roman"/>
                <w:szCs w:val="21"/>
              </w:rPr>
              <w:t xml:space="preserve"> + a</w:t>
            </w:r>
            <w:r w:rsidRPr="00345C46">
              <w:rPr>
                <w:rFonts w:ascii="Times New Roman" w:hAnsi="Times New Roman" w:cs="Times New Roman"/>
                <w:szCs w:val="21"/>
              </w:rPr>
              <w:t>nkle</w:t>
            </w:r>
          </w:p>
        </w:tc>
        <w:tc>
          <w:tcPr>
            <w:tcW w:w="2166" w:type="pct"/>
            <w:vAlign w:val="center"/>
          </w:tcPr>
          <w:p w14:paraId="7769D26F" w14:textId="3B25CDC2" w:rsidR="0078692E" w:rsidRDefault="0078692E" w:rsidP="00786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bookmarkEnd w:id="5"/>
    </w:tbl>
    <w:p w14:paraId="3772D8A8" w14:textId="77777777" w:rsidR="00797461" w:rsidRPr="00185C49" w:rsidRDefault="00797461" w:rsidP="004501EA">
      <w:pPr>
        <w:spacing w:after="160" w:line="259" w:lineRule="auto"/>
        <w:rPr>
          <w:rFonts w:ascii="Times New Roman" w:hAnsi="Times New Roman" w:cs="Times New Roman"/>
          <w:b/>
          <w:szCs w:val="21"/>
        </w:rPr>
      </w:pPr>
    </w:p>
    <w:sectPr w:rsidR="00797461" w:rsidRPr="00185C49" w:rsidSect="00225C91">
      <w:pgSz w:w="12240" w:h="15840"/>
      <w:pgMar w:top="1440" w:right="1325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E021E" w14:textId="77777777" w:rsidR="00225C91" w:rsidRDefault="00225C91" w:rsidP="003F2F4E">
      <w:r>
        <w:separator/>
      </w:r>
    </w:p>
  </w:endnote>
  <w:endnote w:type="continuationSeparator" w:id="0">
    <w:p w14:paraId="004E7B6A" w14:textId="77777777" w:rsidR="00225C91" w:rsidRDefault="00225C91" w:rsidP="003F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hicBT-Bol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D7B57" w14:textId="77777777" w:rsidR="00225C91" w:rsidRDefault="00225C91" w:rsidP="003F2F4E">
      <w:r>
        <w:separator/>
      </w:r>
    </w:p>
  </w:footnote>
  <w:footnote w:type="continuationSeparator" w:id="0">
    <w:p w14:paraId="370AE1A0" w14:textId="77777777" w:rsidR="00225C91" w:rsidRDefault="00225C91" w:rsidP="003F2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3575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63A"/>
    <w:rsid w:val="000019CE"/>
    <w:rsid w:val="00022459"/>
    <w:rsid w:val="000330FD"/>
    <w:rsid w:val="000331B2"/>
    <w:rsid w:val="00045074"/>
    <w:rsid w:val="00052A49"/>
    <w:rsid w:val="00070554"/>
    <w:rsid w:val="00077B26"/>
    <w:rsid w:val="00086F3E"/>
    <w:rsid w:val="000A19E4"/>
    <w:rsid w:val="000A1C7F"/>
    <w:rsid w:val="000A6DF0"/>
    <w:rsid w:val="000B280A"/>
    <w:rsid w:val="000D059E"/>
    <w:rsid w:val="000E6B38"/>
    <w:rsid w:val="000F1608"/>
    <w:rsid w:val="00102814"/>
    <w:rsid w:val="00112981"/>
    <w:rsid w:val="00112B8D"/>
    <w:rsid w:val="0011331D"/>
    <w:rsid w:val="0011469A"/>
    <w:rsid w:val="00117D38"/>
    <w:rsid w:val="001235B7"/>
    <w:rsid w:val="0013141B"/>
    <w:rsid w:val="001362E5"/>
    <w:rsid w:val="00144E5B"/>
    <w:rsid w:val="00157757"/>
    <w:rsid w:val="001712FA"/>
    <w:rsid w:val="0018125B"/>
    <w:rsid w:val="00182540"/>
    <w:rsid w:val="00185C49"/>
    <w:rsid w:val="001948B0"/>
    <w:rsid w:val="001D2F02"/>
    <w:rsid w:val="001D5AAC"/>
    <w:rsid w:val="0020563A"/>
    <w:rsid w:val="00211B51"/>
    <w:rsid w:val="00225C91"/>
    <w:rsid w:val="002334D5"/>
    <w:rsid w:val="00240E9D"/>
    <w:rsid w:val="00242149"/>
    <w:rsid w:val="00253BD4"/>
    <w:rsid w:val="00254185"/>
    <w:rsid w:val="002767BF"/>
    <w:rsid w:val="00277E7E"/>
    <w:rsid w:val="002815BF"/>
    <w:rsid w:val="00285559"/>
    <w:rsid w:val="002A7A68"/>
    <w:rsid w:val="002B033F"/>
    <w:rsid w:val="002B2CD4"/>
    <w:rsid w:val="002B6712"/>
    <w:rsid w:val="002C0327"/>
    <w:rsid w:val="002D219E"/>
    <w:rsid w:val="002D2F9D"/>
    <w:rsid w:val="002E0E07"/>
    <w:rsid w:val="002E5CB5"/>
    <w:rsid w:val="002F047B"/>
    <w:rsid w:val="002F41A0"/>
    <w:rsid w:val="002F6E26"/>
    <w:rsid w:val="003025BE"/>
    <w:rsid w:val="00310A28"/>
    <w:rsid w:val="00312EB0"/>
    <w:rsid w:val="00313C4F"/>
    <w:rsid w:val="00327DC2"/>
    <w:rsid w:val="00331709"/>
    <w:rsid w:val="003323A5"/>
    <w:rsid w:val="003361BA"/>
    <w:rsid w:val="00342709"/>
    <w:rsid w:val="00342DA1"/>
    <w:rsid w:val="003540A8"/>
    <w:rsid w:val="00384892"/>
    <w:rsid w:val="00385182"/>
    <w:rsid w:val="00385376"/>
    <w:rsid w:val="00385F8C"/>
    <w:rsid w:val="003904B9"/>
    <w:rsid w:val="003932B3"/>
    <w:rsid w:val="003A4198"/>
    <w:rsid w:val="003B72D7"/>
    <w:rsid w:val="003C07C3"/>
    <w:rsid w:val="003F10E3"/>
    <w:rsid w:val="003F2F4E"/>
    <w:rsid w:val="00411116"/>
    <w:rsid w:val="00411475"/>
    <w:rsid w:val="00413840"/>
    <w:rsid w:val="00417D2A"/>
    <w:rsid w:val="004232CE"/>
    <w:rsid w:val="004336A0"/>
    <w:rsid w:val="00434B7D"/>
    <w:rsid w:val="00442310"/>
    <w:rsid w:val="00442860"/>
    <w:rsid w:val="004501EA"/>
    <w:rsid w:val="00453DE6"/>
    <w:rsid w:val="00465246"/>
    <w:rsid w:val="00483CAE"/>
    <w:rsid w:val="00486AC7"/>
    <w:rsid w:val="004953AB"/>
    <w:rsid w:val="004A1293"/>
    <w:rsid w:val="004A5B94"/>
    <w:rsid w:val="004A5EBA"/>
    <w:rsid w:val="004C30DB"/>
    <w:rsid w:val="004C623B"/>
    <w:rsid w:val="004D0B30"/>
    <w:rsid w:val="004D0BDD"/>
    <w:rsid w:val="004D4917"/>
    <w:rsid w:val="004D4C26"/>
    <w:rsid w:val="004D707D"/>
    <w:rsid w:val="004D7D58"/>
    <w:rsid w:val="004E25B3"/>
    <w:rsid w:val="00503476"/>
    <w:rsid w:val="00510554"/>
    <w:rsid w:val="00511653"/>
    <w:rsid w:val="00525232"/>
    <w:rsid w:val="0053251B"/>
    <w:rsid w:val="005361DF"/>
    <w:rsid w:val="00540540"/>
    <w:rsid w:val="005424A2"/>
    <w:rsid w:val="00555A77"/>
    <w:rsid w:val="00564C19"/>
    <w:rsid w:val="00574128"/>
    <w:rsid w:val="005742E9"/>
    <w:rsid w:val="00577136"/>
    <w:rsid w:val="005829AC"/>
    <w:rsid w:val="005842A2"/>
    <w:rsid w:val="005856F8"/>
    <w:rsid w:val="00592630"/>
    <w:rsid w:val="005A679A"/>
    <w:rsid w:val="005B1AD0"/>
    <w:rsid w:val="005C1858"/>
    <w:rsid w:val="005C3C60"/>
    <w:rsid w:val="005C3E88"/>
    <w:rsid w:val="005C7731"/>
    <w:rsid w:val="005E5624"/>
    <w:rsid w:val="005F328A"/>
    <w:rsid w:val="0060477F"/>
    <w:rsid w:val="00606915"/>
    <w:rsid w:val="00620CE0"/>
    <w:rsid w:val="00620EE0"/>
    <w:rsid w:val="00621D1F"/>
    <w:rsid w:val="0062717B"/>
    <w:rsid w:val="00644C2D"/>
    <w:rsid w:val="006476E6"/>
    <w:rsid w:val="00654EDA"/>
    <w:rsid w:val="006579E4"/>
    <w:rsid w:val="00690EEB"/>
    <w:rsid w:val="006915A6"/>
    <w:rsid w:val="006915C8"/>
    <w:rsid w:val="0069169B"/>
    <w:rsid w:val="006A0E2E"/>
    <w:rsid w:val="006A0FE4"/>
    <w:rsid w:val="006A2416"/>
    <w:rsid w:val="006C1B70"/>
    <w:rsid w:val="006E3CB6"/>
    <w:rsid w:val="006F0FA0"/>
    <w:rsid w:val="006F5A98"/>
    <w:rsid w:val="006F7F67"/>
    <w:rsid w:val="00712F98"/>
    <w:rsid w:val="00726B93"/>
    <w:rsid w:val="007301C4"/>
    <w:rsid w:val="00731E3A"/>
    <w:rsid w:val="00740B66"/>
    <w:rsid w:val="00745F3D"/>
    <w:rsid w:val="00765A75"/>
    <w:rsid w:val="0077643E"/>
    <w:rsid w:val="00785A5A"/>
    <w:rsid w:val="0078692E"/>
    <w:rsid w:val="007873C8"/>
    <w:rsid w:val="0079077B"/>
    <w:rsid w:val="00791B37"/>
    <w:rsid w:val="007956DD"/>
    <w:rsid w:val="00797461"/>
    <w:rsid w:val="007A02EB"/>
    <w:rsid w:val="007A3396"/>
    <w:rsid w:val="007A3C3D"/>
    <w:rsid w:val="007A54D8"/>
    <w:rsid w:val="007B11DE"/>
    <w:rsid w:val="007B447F"/>
    <w:rsid w:val="007C48E8"/>
    <w:rsid w:val="007C526F"/>
    <w:rsid w:val="007E1396"/>
    <w:rsid w:val="007E7743"/>
    <w:rsid w:val="007F24F3"/>
    <w:rsid w:val="008105AD"/>
    <w:rsid w:val="00830DAE"/>
    <w:rsid w:val="008453C9"/>
    <w:rsid w:val="00846B35"/>
    <w:rsid w:val="0084784D"/>
    <w:rsid w:val="008528F5"/>
    <w:rsid w:val="00857E3C"/>
    <w:rsid w:val="00861C5F"/>
    <w:rsid w:val="008732BB"/>
    <w:rsid w:val="0088313E"/>
    <w:rsid w:val="008839FC"/>
    <w:rsid w:val="008933DE"/>
    <w:rsid w:val="00894D66"/>
    <w:rsid w:val="00895B8F"/>
    <w:rsid w:val="008A7F6C"/>
    <w:rsid w:val="008B0FDC"/>
    <w:rsid w:val="008B25A9"/>
    <w:rsid w:val="008B327F"/>
    <w:rsid w:val="008C3458"/>
    <w:rsid w:val="008C4FCD"/>
    <w:rsid w:val="008C640E"/>
    <w:rsid w:val="008D72A8"/>
    <w:rsid w:val="0091435F"/>
    <w:rsid w:val="00914493"/>
    <w:rsid w:val="00931D1B"/>
    <w:rsid w:val="0094150A"/>
    <w:rsid w:val="0097388D"/>
    <w:rsid w:val="00982CB3"/>
    <w:rsid w:val="00987FDF"/>
    <w:rsid w:val="00990183"/>
    <w:rsid w:val="009A4B47"/>
    <w:rsid w:val="009B3E62"/>
    <w:rsid w:val="009E0A23"/>
    <w:rsid w:val="009E3055"/>
    <w:rsid w:val="009F1D1B"/>
    <w:rsid w:val="00A04EB6"/>
    <w:rsid w:val="00A15DAE"/>
    <w:rsid w:val="00A178A0"/>
    <w:rsid w:val="00A37226"/>
    <w:rsid w:val="00A4441A"/>
    <w:rsid w:val="00A47472"/>
    <w:rsid w:val="00A6755C"/>
    <w:rsid w:val="00A70F62"/>
    <w:rsid w:val="00AA039D"/>
    <w:rsid w:val="00AA0A83"/>
    <w:rsid w:val="00AA0BE3"/>
    <w:rsid w:val="00AC69E1"/>
    <w:rsid w:val="00AD4938"/>
    <w:rsid w:val="00AD7FCF"/>
    <w:rsid w:val="00AE0495"/>
    <w:rsid w:val="00AE0B9C"/>
    <w:rsid w:val="00AE12F5"/>
    <w:rsid w:val="00AF0AB1"/>
    <w:rsid w:val="00AF5C65"/>
    <w:rsid w:val="00AF7ABD"/>
    <w:rsid w:val="00B021EF"/>
    <w:rsid w:val="00B04AEC"/>
    <w:rsid w:val="00B208E4"/>
    <w:rsid w:val="00B25BED"/>
    <w:rsid w:val="00B264EF"/>
    <w:rsid w:val="00B31AE7"/>
    <w:rsid w:val="00B42943"/>
    <w:rsid w:val="00B47D43"/>
    <w:rsid w:val="00B6772B"/>
    <w:rsid w:val="00B73A40"/>
    <w:rsid w:val="00B74D45"/>
    <w:rsid w:val="00B8392F"/>
    <w:rsid w:val="00B8420C"/>
    <w:rsid w:val="00B93910"/>
    <w:rsid w:val="00B970FE"/>
    <w:rsid w:val="00BA3B14"/>
    <w:rsid w:val="00BB27BC"/>
    <w:rsid w:val="00BC1AFA"/>
    <w:rsid w:val="00BE63B5"/>
    <w:rsid w:val="00BF01C3"/>
    <w:rsid w:val="00BF0221"/>
    <w:rsid w:val="00BF307F"/>
    <w:rsid w:val="00C13DD1"/>
    <w:rsid w:val="00C2193F"/>
    <w:rsid w:val="00C24490"/>
    <w:rsid w:val="00C342FC"/>
    <w:rsid w:val="00C3595F"/>
    <w:rsid w:val="00C56AE1"/>
    <w:rsid w:val="00C62D28"/>
    <w:rsid w:val="00C77A0D"/>
    <w:rsid w:val="00C810EB"/>
    <w:rsid w:val="00C82BEA"/>
    <w:rsid w:val="00C8582F"/>
    <w:rsid w:val="00CA0E61"/>
    <w:rsid w:val="00CA573A"/>
    <w:rsid w:val="00CA7A5E"/>
    <w:rsid w:val="00CC0540"/>
    <w:rsid w:val="00CC3CEC"/>
    <w:rsid w:val="00CC61F5"/>
    <w:rsid w:val="00CF6422"/>
    <w:rsid w:val="00D02CFE"/>
    <w:rsid w:val="00D04595"/>
    <w:rsid w:val="00D17F9F"/>
    <w:rsid w:val="00D3487C"/>
    <w:rsid w:val="00D52730"/>
    <w:rsid w:val="00D57E8C"/>
    <w:rsid w:val="00D9048A"/>
    <w:rsid w:val="00DA0162"/>
    <w:rsid w:val="00DA046B"/>
    <w:rsid w:val="00DA085D"/>
    <w:rsid w:val="00DA4AE0"/>
    <w:rsid w:val="00DA52E4"/>
    <w:rsid w:val="00DB347E"/>
    <w:rsid w:val="00DD0C53"/>
    <w:rsid w:val="00DD7FF8"/>
    <w:rsid w:val="00DE1037"/>
    <w:rsid w:val="00DE20B6"/>
    <w:rsid w:val="00DE4DE7"/>
    <w:rsid w:val="00DE7370"/>
    <w:rsid w:val="00DF4C0A"/>
    <w:rsid w:val="00DF56C2"/>
    <w:rsid w:val="00DF6192"/>
    <w:rsid w:val="00E02DA8"/>
    <w:rsid w:val="00E24134"/>
    <w:rsid w:val="00E40B3C"/>
    <w:rsid w:val="00E54DDF"/>
    <w:rsid w:val="00E617AE"/>
    <w:rsid w:val="00E71755"/>
    <w:rsid w:val="00E719B4"/>
    <w:rsid w:val="00E7621B"/>
    <w:rsid w:val="00E90D08"/>
    <w:rsid w:val="00E94956"/>
    <w:rsid w:val="00EA5412"/>
    <w:rsid w:val="00EB7AD6"/>
    <w:rsid w:val="00EC08B8"/>
    <w:rsid w:val="00EC5FDE"/>
    <w:rsid w:val="00EC7F43"/>
    <w:rsid w:val="00ED19FF"/>
    <w:rsid w:val="00EE5280"/>
    <w:rsid w:val="00EE5362"/>
    <w:rsid w:val="00EF089A"/>
    <w:rsid w:val="00EF11A0"/>
    <w:rsid w:val="00F1634C"/>
    <w:rsid w:val="00F273FF"/>
    <w:rsid w:val="00F3754E"/>
    <w:rsid w:val="00F46C29"/>
    <w:rsid w:val="00F608C6"/>
    <w:rsid w:val="00F7724A"/>
    <w:rsid w:val="00F965C3"/>
    <w:rsid w:val="00FC17AE"/>
    <w:rsid w:val="00FC197A"/>
    <w:rsid w:val="00FC235B"/>
    <w:rsid w:val="00FC49A5"/>
    <w:rsid w:val="00FD1839"/>
    <w:rsid w:val="00FE516D"/>
    <w:rsid w:val="00FE5CDF"/>
    <w:rsid w:val="00FE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EF415"/>
  <w15:chartTrackingRefBased/>
  <w15:docId w15:val="{D32B1EB8-60E3-4DCB-A8A1-F7A933D8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63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85F8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85F8C"/>
    <w:rPr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rsid w:val="003F2F4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2F4E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3F2F4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2F4E"/>
    <w:rPr>
      <w:kern w:val="2"/>
      <w:sz w:val="18"/>
      <w:szCs w:val="18"/>
      <w:lang w:eastAsia="zh-CN"/>
    </w:rPr>
  </w:style>
  <w:style w:type="character" w:customStyle="1" w:styleId="fontstyle21">
    <w:name w:val="fontstyle21"/>
    <w:basedOn w:val="a0"/>
    <w:qFormat/>
    <w:rsid w:val="00A178A0"/>
    <w:rPr>
      <w:rFonts w:ascii="NewsGothicBT-Bold" w:hAnsi="NewsGothicBT-Bold" w:hint="default"/>
      <w:b/>
      <w:bCs/>
      <w:color w:val="25408F"/>
      <w:sz w:val="14"/>
      <w:szCs w:val="14"/>
    </w:rPr>
  </w:style>
  <w:style w:type="table" w:customStyle="1" w:styleId="1">
    <w:name w:val="网格型1"/>
    <w:basedOn w:val="a1"/>
    <w:next w:val="a3"/>
    <w:uiPriority w:val="39"/>
    <w:rsid w:val="00503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ab"/>
    <w:uiPriority w:val="99"/>
    <w:semiHidden/>
    <w:unhideWhenUsed/>
    <w:rsid w:val="0079746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97461"/>
    <w:rPr>
      <w:kern w:val="2"/>
      <w:sz w:val="21"/>
      <w:lang w:eastAsia="zh-CN"/>
    </w:rPr>
  </w:style>
  <w:style w:type="character" w:styleId="ac">
    <w:name w:val="annotation reference"/>
    <w:basedOn w:val="a0"/>
    <w:uiPriority w:val="99"/>
    <w:semiHidden/>
    <w:unhideWhenUsed/>
    <w:rsid w:val="00797461"/>
    <w:rPr>
      <w:sz w:val="21"/>
      <w:szCs w:val="21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3251B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b"/>
    <w:link w:val="ad"/>
    <w:uiPriority w:val="99"/>
    <w:semiHidden/>
    <w:rsid w:val="0053251B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58B1F-9987-4BB0-9FCF-6F33EE662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Gao</dc:creator>
  <cp:keywords/>
  <dc:description/>
  <cp:lastModifiedBy>高畅</cp:lastModifiedBy>
  <cp:revision>59</cp:revision>
  <dcterms:created xsi:type="dcterms:W3CDTF">2023-07-12T12:19:00Z</dcterms:created>
  <dcterms:modified xsi:type="dcterms:W3CDTF">2024-03-07T09:13:00Z</dcterms:modified>
</cp:coreProperties>
</file>